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533" w:rsidRPr="00AD4CC5" w:rsidRDefault="00585533" w:rsidP="00585533">
      <w:bookmarkStart w:id="0" w:name="_GoBack"/>
      <w:bookmarkEnd w:id="0"/>
    </w:p>
    <w:p w:rsidR="00585533" w:rsidRPr="00AD4CC5" w:rsidRDefault="00585533" w:rsidP="005855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585533" w:rsidRPr="00AD4CC5" w:rsidRDefault="00585533" w:rsidP="005855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585533" w:rsidRPr="00AD4CC5" w:rsidRDefault="00585533" w:rsidP="005855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585533" w:rsidRPr="00AD4CC5" w:rsidRDefault="00585533" w:rsidP="005855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D4CC5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l Table</w:t>
      </w:r>
    </w:p>
    <w:p w:rsidR="00585533" w:rsidRPr="00AD4CC5" w:rsidRDefault="00585533" w:rsidP="00585533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AD4CC5">
        <w:rPr>
          <w:rFonts w:ascii="Times New Roman" w:eastAsia="Times New Roman" w:hAnsi="Times New Roman" w:cs="Times New Roman"/>
          <w:i/>
          <w:iCs/>
          <w:sz w:val="20"/>
          <w:szCs w:val="20"/>
        </w:rPr>
        <w:t>Current sensitivity and specificity of SMFQ from existing research</w:t>
      </w:r>
    </w:p>
    <w:tbl>
      <w:tblPr>
        <w:tblStyle w:val="TableGrid"/>
        <w:tblW w:w="0" w:type="auto"/>
        <w:tblBorders>
          <w:top w:val="none" w:sz="6" w:space="0" w:color="000000" w:themeColor="text1"/>
          <w:left w:val="none" w:sz="6" w:space="0" w:color="000000" w:themeColor="text1"/>
          <w:bottom w:val="none" w:sz="6" w:space="0" w:color="000000" w:themeColor="text1"/>
          <w:right w:val="none" w:sz="6" w:space="0" w:color="000000" w:themeColor="text1"/>
          <w:insideH w:val="single" w:sz="6" w:space="0" w:color="000000" w:themeColor="text1"/>
          <w:insideV w:val="non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054"/>
        <w:gridCol w:w="1238"/>
        <w:gridCol w:w="1009"/>
        <w:gridCol w:w="1211"/>
        <w:gridCol w:w="922"/>
        <w:gridCol w:w="1710"/>
        <w:gridCol w:w="1718"/>
        <w:gridCol w:w="1721"/>
        <w:gridCol w:w="1294"/>
        <w:gridCol w:w="1240"/>
      </w:tblGrid>
      <w:tr w:rsidR="00585533" w:rsidRPr="00AD4CC5" w:rsidTr="001A10EC">
        <w:trPr>
          <w:trHeight w:val="814"/>
        </w:trPr>
        <w:tc>
          <w:tcPr>
            <w:tcW w:w="105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123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009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Ages</w:t>
            </w:r>
          </w:p>
        </w:tc>
        <w:tc>
          <w:tcPr>
            <w:tcW w:w="922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Reporter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Gold Standard Diagnostic Measure</w:t>
            </w:r>
          </w:p>
        </w:tc>
        <w:tc>
          <w:tcPr>
            <w:tcW w:w="171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72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29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24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Cutoff</w:t>
            </w:r>
          </w:p>
        </w:tc>
      </w:tr>
      <w:tr w:rsidR="00585533" w:rsidRPr="00AD4CC5" w:rsidTr="001A10EC">
        <w:trPr>
          <w:trHeight w:val="300"/>
        </w:trPr>
        <w:tc>
          <w:tcPr>
            <w:tcW w:w="105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uo</w:t>
            </w:r>
            <w:proofErr w:type="spellEnd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05)</w:t>
            </w:r>
          </w:p>
        </w:tc>
        <w:tc>
          <w:tcPr>
            <w:tcW w:w="123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th in juvenile detention</w:t>
            </w:r>
          </w:p>
        </w:tc>
        <w:tc>
          <w:tcPr>
            <w:tcW w:w="1009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-17</w:t>
            </w:r>
          </w:p>
        </w:tc>
        <w:tc>
          <w:tcPr>
            <w:tcW w:w="922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th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C</w:t>
            </w:r>
          </w:p>
        </w:tc>
        <w:tc>
          <w:tcPr>
            <w:tcW w:w="171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72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24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= 10</w:t>
            </w:r>
          </w:p>
        </w:tc>
      </w:tr>
      <w:tr w:rsidR="00585533" w:rsidRPr="00AD4CC5" w:rsidTr="001A10EC">
        <w:trPr>
          <w:trHeight w:val="300"/>
        </w:trPr>
        <w:tc>
          <w:tcPr>
            <w:tcW w:w="105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rner et al. (2014)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ty sample</w:t>
            </w:r>
          </w:p>
        </w:tc>
        <w:tc>
          <w:tcPr>
            <w:tcW w:w="1009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4027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an = 17.9 </w:t>
            </w:r>
          </w:p>
        </w:tc>
        <w:tc>
          <w:tcPr>
            <w:tcW w:w="922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th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inical Interview Schedule-Revised</w:t>
            </w:r>
          </w:p>
        </w:tc>
        <w:tc>
          <w:tcPr>
            <w:tcW w:w="171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72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129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4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= 11</w:t>
            </w:r>
          </w:p>
        </w:tc>
      </w:tr>
      <w:tr w:rsidR="00585533" w:rsidRPr="00AD4CC5" w:rsidTr="001A10EC">
        <w:trPr>
          <w:trHeight w:val="300"/>
        </w:trPr>
        <w:tc>
          <w:tcPr>
            <w:tcW w:w="105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ton</w:t>
            </w:r>
            <w:proofErr w:type="spellEnd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08)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ty sample</w:t>
            </w:r>
          </w:p>
        </w:tc>
        <w:tc>
          <w:tcPr>
            <w:tcW w:w="1009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1375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-17</w:t>
            </w:r>
          </w:p>
        </w:tc>
        <w:tc>
          <w:tcPr>
            <w:tcW w:w="922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th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SIC</w:t>
            </w:r>
          </w:p>
        </w:tc>
        <w:tc>
          <w:tcPr>
            <w:tcW w:w="171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72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9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24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= 6</w:t>
            </w:r>
          </w:p>
        </w:tc>
      </w:tr>
      <w:tr w:rsidR="00585533" w:rsidRPr="00AD4CC5" w:rsidTr="001A10EC">
        <w:trPr>
          <w:trHeight w:val="300"/>
        </w:trPr>
        <w:tc>
          <w:tcPr>
            <w:tcW w:w="105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abrew</w:t>
            </w:r>
            <w:proofErr w:type="spellEnd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7)</w:t>
            </w:r>
          </w:p>
        </w:tc>
        <w:tc>
          <w:tcPr>
            <w:tcW w:w="123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olescents seeking treatment for depression</w:t>
            </w:r>
          </w:p>
        </w:tc>
        <w:tc>
          <w:tcPr>
            <w:tcW w:w="1009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21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-21</w:t>
            </w:r>
          </w:p>
        </w:tc>
        <w:tc>
          <w:tcPr>
            <w:tcW w:w="922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th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 Depression Rating Scale-Revised, cutoff &gt;= 44</w:t>
            </w:r>
          </w:p>
        </w:tc>
        <w:tc>
          <w:tcPr>
            <w:tcW w:w="1718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721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129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1240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= 12</w:t>
            </w:r>
          </w:p>
        </w:tc>
      </w:tr>
      <w:tr w:rsidR="00585533" w:rsidRPr="00AD4CC5" w:rsidTr="001A10EC">
        <w:trPr>
          <w:trHeight w:val="300"/>
        </w:trPr>
        <w:tc>
          <w:tcPr>
            <w:tcW w:w="1054" w:type="dxa"/>
            <w:tcBorders>
              <w:top w:val="single" w:sz="6" w:space="0" w:color="000000" w:themeColor="text1"/>
              <w:left w:val="none" w:sz="6" w:space="0" w:color="000000" w:themeColor="text1"/>
              <w:bottom w:val="singl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hew</w:t>
            </w:r>
            <w:proofErr w:type="spellEnd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10)</w:t>
            </w:r>
          </w:p>
        </w:tc>
        <w:tc>
          <w:tcPr>
            <w:tcW w:w="12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unity sample, 6th graders</w:t>
            </w:r>
          </w:p>
        </w:tc>
        <w:tc>
          <w:tcPr>
            <w:tcW w:w="100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1211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-13</w:t>
            </w:r>
          </w:p>
        </w:tc>
        <w:tc>
          <w:tcPr>
            <w:tcW w:w="922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ild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rent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 + Youth</w:t>
            </w:r>
          </w:p>
        </w:tc>
        <w:tc>
          <w:tcPr>
            <w:tcW w:w="171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C</w:t>
            </w:r>
          </w:p>
        </w:tc>
        <w:tc>
          <w:tcPr>
            <w:tcW w:w="171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ild only, .73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 only, .74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 + Child, .86</w:t>
            </w:r>
          </w:p>
        </w:tc>
        <w:tc>
          <w:tcPr>
            <w:tcW w:w="1721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 only, .66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rent only, .66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 + Child, .76</w:t>
            </w:r>
          </w:p>
        </w:tc>
        <w:tc>
          <w:tcPr>
            <w:tcW w:w="129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hild only, .61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rent only, .66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 + Child, .78</w:t>
            </w:r>
          </w:p>
        </w:tc>
        <w:tc>
          <w:tcPr>
            <w:tcW w:w="1240" w:type="dxa"/>
            <w:tcBorders>
              <w:top w:val="single" w:sz="6" w:space="0" w:color="000000" w:themeColor="text1"/>
              <w:bottom w:val="single" w:sz="6" w:space="0" w:color="000000" w:themeColor="text1"/>
              <w:right w:val="none" w:sz="6" w:space="0" w:color="000000" w:themeColor="text1"/>
            </w:tcBorders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ld SMFQ, 4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rent SMFQ, 4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 + Child SMFQ, 10</w:t>
            </w:r>
          </w:p>
        </w:tc>
      </w:tr>
    </w:tbl>
    <w:p w:rsidR="00585533" w:rsidRPr="00AD4CC5" w:rsidRDefault="00585533" w:rsidP="00585533"/>
    <w:p w:rsidR="00585533" w:rsidRPr="00AD4CC5" w:rsidRDefault="00585533" w:rsidP="0058553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85533" w:rsidRPr="00AD4CC5" w:rsidRDefault="00585533" w:rsidP="0058553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85533" w:rsidRPr="00AD4CC5" w:rsidRDefault="00585533" w:rsidP="0058553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85533" w:rsidRPr="00AD4CC5" w:rsidRDefault="00585533" w:rsidP="0058553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85533" w:rsidRPr="00AD4CC5" w:rsidRDefault="00585533" w:rsidP="005855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D4CC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l Table </w:t>
      </w:r>
      <w:r w:rsidRPr="00AD4CC5">
        <w:rPr>
          <w:rFonts w:ascii="Times New Roman" w:eastAsia="Times New Roman" w:hAnsi="Times New Roman" w:cs="Times New Roman"/>
          <w:i/>
          <w:iCs/>
          <w:sz w:val="20"/>
          <w:szCs w:val="20"/>
        </w:rPr>
        <w:t>(continued)</w:t>
      </w:r>
    </w:p>
    <w:tbl>
      <w:tblPr>
        <w:tblStyle w:val="TableGrid"/>
        <w:tblW w:w="0" w:type="auto"/>
        <w:tblBorders>
          <w:top w:val="single" w:sz="6" w:space="0" w:color="000000" w:themeColor="text1"/>
          <w:left w:val="none" w:sz="6" w:space="0" w:color="000000" w:themeColor="text1"/>
          <w:bottom w:val="single" w:sz="6" w:space="0" w:color="000000" w:themeColor="text1"/>
          <w:right w:val="none" w:sz="6" w:space="0" w:color="000000" w:themeColor="text1"/>
          <w:insideH w:val="single" w:sz="6" w:space="0" w:color="000000" w:themeColor="text1"/>
          <w:insideV w:val="non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585533" w:rsidRPr="00AD4CC5" w:rsidTr="001A10EC">
        <w:trPr>
          <w:trHeight w:val="1069"/>
        </w:trPr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Ages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Reporter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Gold Standard Diagnostic Measure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Cutoff</w:t>
            </w:r>
          </w:p>
        </w:tc>
      </w:tr>
      <w:tr w:rsidR="00585533" w:rsidTr="001A10EC">
        <w:trPr>
          <w:trHeight w:val="300"/>
        </w:trPr>
        <w:tc>
          <w:tcPr>
            <w:tcW w:w="1296" w:type="dxa"/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rbin</w:t>
            </w:r>
            <w:proofErr w:type="spellEnd"/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t al. (2020)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al health outpatients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-17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th</w:t>
            </w:r>
          </w:p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itudinal expert all data (LEAD) diagnosis using K-SADS-PL 2009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irls (6-12), Child SMFQ = .51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irls (6-12) Parent SMFQ = .73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oys (6-12), Child SMFQ = .53 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6-12), Parent SMFQ = .62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13-17), Child SMFQ = .82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13-17), Parent SMFQ = .85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oys (13-17), Child SMFQ = .77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13-17), Parent SMFQ = .64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irls (6-12), Child SMFQ = .17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6-12) Parent SMFQ = .67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6-12), Child SMFQ = .29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6-12), Parent SMFQ = .63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13-17), Child SMFQ = .64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13-17), Parent SMFQ = .87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oys (13-17), Child SMFQ = .93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13-17), Parent SMFQ = .76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irls (6-12), Child SMFQ = .96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6-12) Parent SMFQ = .83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6-12), Child SMFQ = .92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6-12), Parent SMFQ = .65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13-17), Child SMFQ = .96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13-17), Parent SMFQ = .76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oys (13-17), Child SMFQ = .57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13-17), Parent SMFQ = .50</w:t>
            </w:r>
          </w:p>
        </w:tc>
        <w:tc>
          <w:tcPr>
            <w:tcW w:w="1296" w:type="dxa"/>
          </w:tcPr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irls (6-12), Child SMFQ = 7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6-12) Parent SMFQ = 8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6-12), Child SMFQ = 14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6-12), Parent SMFQ = 7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13-17), Child SMFQ = 17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rls (13-17), Parent SMFQ =  4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oys (13-17), Child SMFQ = 6</w:t>
            </w:r>
          </w:p>
          <w:p w:rsidR="00585533" w:rsidRPr="00AD4CC5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:rsidR="00585533" w:rsidRDefault="00585533" w:rsidP="001A10E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4CC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s (13-17), Parent SMFQ = 6</w:t>
            </w:r>
          </w:p>
        </w:tc>
      </w:tr>
    </w:tbl>
    <w:p w:rsidR="00585533" w:rsidRDefault="00585533" w:rsidP="0058553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85533" w:rsidRDefault="00585533" w:rsidP="0058553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8E42E8" w:rsidRDefault="008E42E8"/>
    <w:sectPr w:rsidR="008E42E8" w:rsidSect="00AD4C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533"/>
    <w:rsid w:val="000144CA"/>
    <w:rsid w:val="0002179E"/>
    <w:rsid w:val="00026D8C"/>
    <w:rsid w:val="00031D19"/>
    <w:rsid w:val="00033167"/>
    <w:rsid w:val="0004510B"/>
    <w:rsid w:val="000506C8"/>
    <w:rsid w:val="0005663C"/>
    <w:rsid w:val="00072211"/>
    <w:rsid w:val="00072882"/>
    <w:rsid w:val="00074A81"/>
    <w:rsid w:val="0009046A"/>
    <w:rsid w:val="00095148"/>
    <w:rsid w:val="000B0479"/>
    <w:rsid w:val="000B3222"/>
    <w:rsid w:val="000D4D79"/>
    <w:rsid w:val="000E1745"/>
    <w:rsid w:val="000F10A5"/>
    <w:rsid w:val="00103370"/>
    <w:rsid w:val="001072D4"/>
    <w:rsid w:val="00117FCE"/>
    <w:rsid w:val="00124963"/>
    <w:rsid w:val="001261C2"/>
    <w:rsid w:val="00126DA0"/>
    <w:rsid w:val="00157DAA"/>
    <w:rsid w:val="00165B76"/>
    <w:rsid w:val="00177420"/>
    <w:rsid w:val="0018040A"/>
    <w:rsid w:val="001A2AFE"/>
    <w:rsid w:val="001A4E6B"/>
    <w:rsid w:val="001A624F"/>
    <w:rsid w:val="001B5801"/>
    <w:rsid w:val="001C051E"/>
    <w:rsid w:val="001D0CD1"/>
    <w:rsid w:val="001E50D0"/>
    <w:rsid w:val="001E7497"/>
    <w:rsid w:val="001F20AB"/>
    <w:rsid w:val="001F43C9"/>
    <w:rsid w:val="001F6AA9"/>
    <w:rsid w:val="00206926"/>
    <w:rsid w:val="00217905"/>
    <w:rsid w:val="00221C23"/>
    <w:rsid w:val="002303AE"/>
    <w:rsid w:val="002348E0"/>
    <w:rsid w:val="00234CCF"/>
    <w:rsid w:val="00243F6C"/>
    <w:rsid w:val="00246572"/>
    <w:rsid w:val="00255AA9"/>
    <w:rsid w:val="00260A5B"/>
    <w:rsid w:val="00263A23"/>
    <w:rsid w:val="00267DF7"/>
    <w:rsid w:val="002709C3"/>
    <w:rsid w:val="00273FF2"/>
    <w:rsid w:val="0028697D"/>
    <w:rsid w:val="00287FC7"/>
    <w:rsid w:val="00291009"/>
    <w:rsid w:val="002A092B"/>
    <w:rsid w:val="002A2243"/>
    <w:rsid w:val="002A2DB3"/>
    <w:rsid w:val="002A4861"/>
    <w:rsid w:val="002C13AE"/>
    <w:rsid w:val="002C16A1"/>
    <w:rsid w:val="002C4EA9"/>
    <w:rsid w:val="002C77CE"/>
    <w:rsid w:val="002D07D0"/>
    <w:rsid w:val="002D0C56"/>
    <w:rsid w:val="002F254D"/>
    <w:rsid w:val="00327510"/>
    <w:rsid w:val="00330A69"/>
    <w:rsid w:val="003420C8"/>
    <w:rsid w:val="003451F2"/>
    <w:rsid w:val="00345562"/>
    <w:rsid w:val="00350827"/>
    <w:rsid w:val="00353C60"/>
    <w:rsid w:val="00354447"/>
    <w:rsid w:val="00354F87"/>
    <w:rsid w:val="00362C0A"/>
    <w:rsid w:val="0037289E"/>
    <w:rsid w:val="003937ED"/>
    <w:rsid w:val="003B3DF5"/>
    <w:rsid w:val="003B50FE"/>
    <w:rsid w:val="003B5250"/>
    <w:rsid w:val="003D79D3"/>
    <w:rsid w:val="003E1C6C"/>
    <w:rsid w:val="003E4F44"/>
    <w:rsid w:val="003F195C"/>
    <w:rsid w:val="003F47F6"/>
    <w:rsid w:val="00403615"/>
    <w:rsid w:val="00405A4D"/>
    <w:rsid w:val="00416872"/>
    <w:rsid w:val="00425BF2"/>
    <w:rsid w:val="0043666D"/>
    <w:rsid w:val="0043707D"/>
    <w:rsid w:val="00451951"/>
    <w:rsid w:val="004570AC"/>
    <w:rsid w:val="00464E05"/>
    <w:rsid w:val="004721E0"/>
    <w:rsid w:val="00473EB1"/>
    <w:rsid w:val="004745CA"/>
    <w:rsid w:val="0047725D"/>
    <w:rsid w:val="00483411"/>
    <w:rsid w:val="00495169"/>
    <w:rsid w:val="004A087C"/>
    <w:rsid w:val="004B7A90"/>
    <w:rsid w:val="004D1B75"/>
    <w:rsid w:val="004D6F70"/>
    <w:rsid w:val="004E4382"/>
    <w:rsid w:val="004F2DF7"/>
    <w:rsid w:val="00507961"/>
    <w:rsid w:val="00510368"/>
    <w:rsid w:val="005153CD"/>
    <w:rsid w:val="00515784"/>
    <w:rsid w:val="00533A2E"/>
    <w:rsid w:val="0053611D"/>
    <w:rsid w:val="00541324"/>
    <w:rsid w:val="00547D7D"/>
    <w:rsid w:val="005525C1"/>
    <w:rsid w:val="005640C9"/>
    <w:rsid w:val="005659D2"/>
    <w:rsid w:val="005727AB"/>
    <w:rsid w:val="00574B1F"/>
    <w:rsid w:val="005809FD"/>
    <w:rsid w:val="0058447D"/>
    <w:rsid w:val="00585533"/>
    <w:rsid w:val="0058580D"/>
    <w:rsid w:val="0059359F"/>
    <w:rsid w:val="005B58E1"/>
    <w:rsid w:val="005C0DAA"/>
    <w:rsid w:val="005D0EDC"/>
    <w:rsid w:val="005D7D0F"/>
    <w:rsid w:val="005E0AA0"/>
    <w:rsid w:val="005E3722"/>
    <w:rsid w:val="00600C2E"/>
    <w:rsid w:val="006240A7"/>
    <w:rsid w:val="00663291"/>
    <w:rsid w:val="00676CA9"/>
    <w:rsid w:val="00693704"/>
    <w:rsid w:val="006A2FD7"/>
    <w:rsid w:val="006B064D"/>
    <w:rsid w:val="006B454E"/>
    <w:rsid w:val="006B4EBD"/>
    <w:rsid w:val="006C10F5"/>
    <w:rsid w:val="006C2AB8"/>
    <w:rsid w:val="006C3BE1"/>
    <w:rsid w:val="006C63DB"/>
    <w:rsid w:val="006D608C"/>
    <w:rsid w:val="006E5ED9"/>
    <w:rsid w:val="006F0DF1"/>
    <w:rsid w:val="006F105D"/>
    <w:rsid w:val="006F1C4E"/>
    <w:rsid w:val="006F2D63"/>
    <w:rsid w:val="0071233F"/>
    <w:rsid w:val="00715EFD"/>
    <w:rsid w:val="00731764"/>
    <w:rsid w:val="007367ED"/>
    <w:rsid w:val="00736EA6"/>
    <w:rsid w:val="00746105"/>
    <w:rsid w:val="00760664"/>
    <w:rsid w:val="00776197"/>
    <w:rsid w:val="00781931"/>
    <w:rsid w:val="00792E35"/>
    <w:rsid w:val="007B3D69"/>
    <w:rsid w:val="007C0A39"/>
    <w:rsid w:val="007D1C58"/>
    <w:rsid w:val="007D2962"/>
    <w:rsid w:val="007D682F"/>
    <w:rsid w:val="007E0429"/>
    <w:rsid w:val="007F6F90"/>
    <w:rsid w:val="008017F0"/>
    <w:rsid w:val="008038A6"/>
    <w:rsid w:val="0080450A"/>
    <w:rsid w:val="00812539"/>
    <w:rsid w:val="00812E7D"/>
    <w:rsid w:val="008143E1"/>
    <w:rsid w:val="00816310"/>
    <w:rsid w:val="00820BA2"/>
    <w:rsid w:val="00893C61"/>
    <w:rsid w:val="008A2189"/>
    <w:rsid w:val="008B4CE6"/>
    <w:rsid w:val="008B5E07"/>
    <w:rsid w:val="008B6A22"/>
    <w:rsid w:val="008E1C9C"/>
    <w:rsid w:val="008E40A2"/>
    <w:rsid w:val="008E42E8"/>
    <w:rsid w:val="00900ECA"/>
    <w:rsid w:val="00911542"/>
    <w:rsid w:val="0091500B"/>
    <w:rsid w:val="00922D68"/>
    <w:rsid w:val="0092415C"/>
    <w:rsid w:val="00936737"/>
    <w:rsid w:val="00944E96"/>
    <w:rsid w:val="0094585A"/>
    <w:rsid w:val="0095313E"/>
    <w:rsid w:val="00954D39"/>
    <w:rsid w:val="00956298"/>
    <w:rsid w:val="00961940"/>
    <w:rsid w:val="00964506"/>
    <w:rsid w:val="00964ABF"/>
    <w:rsid w:val="009651FD"/>
    <w:rsid w:val="0097031E"/>
    <w:rsid w:val="009831FB"/>
    <w:rsid w:val="00986579"/>
    <w:rsid w:val="00986B2C"/>
    <w:rsid w:val="0099682C"/>
    <w:rsid w:val="0099749F"/>
    <w:rsid w:val="009A384D"/>
    <w:rsid w:val="009A55A7"/>
    <w:rsid w:val="009B008E"/>
    <w:rsid w:val="009B0EB7"/>
    <w:rsid w:val="009B2738"/>
    <w:rsid w:val="009B49DC"/>
    <w:rsid w:val="009B60A8"/>
    <w:rsid w:val="009C0FF9"/>
    <w:rsid w:val="009C3DE4"/>
    <w:rsid w:val="009C7058"/>
    <w:rsid w:val="009D2B98"/>
    <w:rsid w:val="009F703A"/>
    <w:rsid w:val="00A11B5E"/>
    <w:rsid w:val="00A1520B"/>
    <w:rsid w:val="00A24FAB"/>
    <w:rsid w:val="00A25122"/>
    <w:rsid w:val="00A31B30"/>
    <w:rsid w:val="00A445B4"/>
    <w:rsid w:val="00A47D0C"/>
    <w:rsid w:val="00A72265"/>
    <w:rsid w:val="00A745EC"/>
    <w:rsid w:val="00A77618"/>
    <w:rsid w:val="00A87A19"/>
    <w:rsid w:val="00A936EA"/>
    <w:rsid w:val="00AA0076"/>
    <w:rsid w:val="00AA02B5"/>
    <w:rsid w:val="00AA400A"/>
    <w:rsid w:val="00AA4B05"/>
    <w:rsid w:val="00AB732E"/>
    <w:rsid w:val="00AB7C8C"/>
    <w:rsid w:val="00AC7BD5"/>
    <w:rsid w:val="00AD5225"/>
    <w:rsid w:val="00AE4488"/>
    <w:rsid w:val="00AF0F84"/>
    <w:rsid w:val="00B03812"/>
    <w:rsid w:val="00B12D9F"/>
    <w:rsid w:val="00B13383"/>
    <w:rsid w:val="00B17A3A"/>
    <w:rsid w:val="00B204FB"/>
    <w:rsid w:val="00B26D39"/>
    <w:rsid w:val="00B27990"/>
    <w:rsid w:val="00B30F7D"/>
    <w:rsid w:val="00B43FAD"/>
    <w:rsid w:val="00B473D1"/>
    <w:rsid w:val="00B5006E"/>
    <w:rsid w:val="00B50E28"/>
    <w:rsid w:val="00B53889"/>
    <w:rsid w:val="00B56E21"/>
    <w:rsid w:val="00B7597E"/>
    <w:rsid w:val="00B85953"/>
    <w:rsid w:val="00B95796"/>
    <w:rsid w:val="00BB08A3"/>
    <w:rsid w:val="00BB31C7"/>
    <w:rsid w:val="00BB6485"/>
    <w:rsid w:val="00BD17DD"/>
    <w:rsid w:val="00BF22BC"/>
    <w:rsid w:val="00BF645D"/>
    <w:rsid w:val="00C00714"/>
    <w:rsid w:val="00C04E3E"/>
    <w:rsid w:val="00C33F63"/>
    <w:rsid w:val="00C3452B"/>
    <w:rsid w:val="00C41D50"/>
    <w:rsid w:val="00C502E8"/>
    <w:rsid w:val="00C5589C"/>
    <w:rsid w:val="00C60D41"/>
    <w:rsid w:val="00C63387"/>
    <w:rsid w:val="00CA1D93"/>
    <w:rsid w:val="00CA66BF"/>
    <w:rsid w:val="00CB4A79"/>
    <w:rsid w:val="00CC27A2"/>
    <w:rsid w:val="00CC6858"/>
    <w:rsid w:val="00CD2422"/>
    <w:rsid w:val="00CD37F5"/>
    <w:rsid w:val="00CE2E0F"/>
    <w:rsid w:val="00CF2F41"/>
    <w:rsid w:val="00CF3C19"/>
    <w:rsid w:val="00D058B3"/>
    <w:rsid w:val="00D05BF7"/>
    <w:rsid w:val="00D26979"/>
    <w:rsid w:val="00D26DAD"/>
    <w:rsid w:val="00D3444B"/>
    <w:rsid w:val="00D40F2A"/>
    <w:rsid w:val="00D42D2B"/>
    <w:rsid w:val="00D530C7"/>
    <w:rsid w:val="00D56FAD"/>
    <w:rsid w:val="00D625DC"/>
    <w:rsid w:val="00D7097E"/>
    <w:rsid w:val="00D8089E"/>
    <w:rsid w:val="00D81167"/>
    <w:rsid w:val="00D94E27"/>
    <w:rsid w:val="00DA0C2F"/>
    <w:rsid w:val="00DB57E5"/>
    <w:rsid w:val="00DB716B"/>
    <w:rsid w:val="00DC16AE"/>
    <w:rsid w:val="00DC5FE1"/>
    <w:rsid w:val="00DD1886"/>
    <w:rsid w:val="00DD3C67"/>
    <w:rsid w:val="00DD617C"/>
    <w:rsid w:val="00DE544C"/>
    <w:rsid w:val="00E02158"/>
    <w:rsid w:val="00E14EAD"/>
    <w:rsid w:val="00E254E5"/>
    <w:rsid w:val="00E307EA"/>
    <w:rsid w:val="00E3763F"/>
    <w:rsid w:val="00E400F6"/>
    <w:rsid w:val="00E4020D"/>
    <w:rsid w:val="00E414A5"/>
    <w:rsid w:val="00E47852"/>
    <w:rsid w:val="00E51575"/>
    <w:rsid w:val="00E5741F"/>
    <w:rsid w:val="00E57495"/>
    <w:rsid w:val="00E73114"/>
    <w:rsid w:val="00E77803"/>
    <w:rsid w:val="00E83C6F"/>
    <w:rsid w:val="00E84282"/>
    <w:rsid w:val="00E84696"/>
    <w:rsid w:val="00E9222F"/>
    <w:rsid w:val="00E940B7"/>
    <w:rsid w:val="00ED713C"/>
    <w:rsid w:val="00ED727C"/>
    <w:rsid w:val="00EE0D5F"/>
    <w:rsid w:val="00EE51AA"/>
    <w:rsid w:val="00EE6F51"/>
    <w:rsid w:val="00EF14B0"/>
    <w:rsid w:val="00EF78C0"/>
    <w:rsid w:val="00F0577A"/>
    <w:rsid w:val="00F07CDC"/>
    <w:rsid w:val="00F12220"/>
    <w:rsid w:val="00F132C9"/>
    <w:rsid w:val="00F2368F"/>
    <w:rsid w:val="00F41BCF"/>
    <w:rsid w:val="00F44A62"/>
    <w:rsid w:val="00F50A4C"/>
    <w:rsid w:val="00F56E5B"/>
    <w:rsid w:val="00F57677"/>
    <w:rsid w:val="00F6254B"/>
    <w:rsid w:val="00F63E2A"/>
    <w:rsid w:val="00F706C0"/>
    <w:rsid w:val="00F73717"/>
    <w:rsid w:val="00F74E8F"/>
    <w:rsid w:val="00F86E6B"/>
    <w:rsid w:val="00F93AB7"/>
    <w:rsid w:val="00FB329C"/>
    <w:rsid w:val="00FB4D36"/>
    <w:rsid w:val="00FB4E5F"/>
    <w:rsid w:val="00FC0936"/>
    <w:rsid w:val="00FD06B5"/>
    <w:rsid w:val="00FD5E22"/>
    <w:rsid w:val="00FE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857EC5-AFDF-4C25-B286-92E945D13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533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 Veerasamy</dc:creator>
  <cp:keywords/>
  <dc:description/>
  <cp:lastModifiedBy>Sneha  Veerasamy</cp:lastModifiedBy>
  <cp:revision>1</cp:revision>
  <dcterms:created xsi:type="dcterms:W3CDTF">2025-09-06T08:49:00Z</dcterms:created>
  <dcterms:modified xsi:type="dcterms:W3CDTF">2025-09-06T08:50:00Z</dcterms:modified>
</cp:coreProperties>
</file>